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0E0FF" w14:textId="77777777" w:rsidR="00FD61B0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Appendix</w:t>
      </w:r>
    </w:p>
    <w:p w14:paraId="2014482B" w14:textId="77777777" w:rsidR="00FD61B0" w:rsidRDefault="00FD61B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5214F92" w14:textId="3A55A9AD" w:rsidR="00FD61B0" w:rsidRPr="005218DF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5218DF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07624B" w:rsidRPr="005218DF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Pr="005218DF">
        <w:rPr>
          <w:rFonts w:ascii="Times New Roman" w:eastAsia="宋体" w:hAnsi="Times New Roman" w:cs="Times New Roman"/>
          <w:b/>
          <w:bCs/>
          <w:sz w:val="18"/>
          <w:szCs w:val="18"/>
        </w:rPr>
        <w:t>1</w:t>
      </w:r>
      <w:r w:rsidR="005218DF" w:rsidRPr="005218DF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-</w:t>
      </w:r>
      <w:r w:rsidRPr="005218D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218DF">
        <w:rPr>
          <w:rFonts w:ascii="Times New Roman" w:eastAsia="宋体" w:hAnsi="Times New Roman" w:cs="Times New Roman"/>
          <w:bCs/>
          <w:sz w:val="18"/>
          <w:szCs w:val="18"/>
        </w:rPr>
        <w:t>Comparison of baseline characteristics in patients with AIS in the good/poor outcome group</w:t>
      </w:r>
      <w:r w:rsidR="005218DF" w:rsidRPr="005218DF">
        <w:rPr>
          <w:rFonts w:ascii="Times New Roman" w:eastAsia="宋体" w:hAnsi="Times New Roman" w:cs="Times New Roman"/>
          <w:bCs/>
          <w:sz w:val="18"/>
          <w:szCs w:val="18"/>
        </w:rPr>
        <w:t>.</w:t>
      </w:r>
    </w:p>
    <w:tbl>
      <w:tblPr>
        <w:tblW w:w="87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39"/>
        <w:gridCol w:w="1700"/>
        <w:gridCol w:w="1500"/>
        <w:gridCol w:w="1170"/>
      </w:tblGrid>
      <w:tr w:rsidR="00FD61B0" w:rsidRPr="005218DF" w14:paraId="40A80EAD" w14:textId="77777777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6657D" w14:textId="77777777" w:rsidR="00FD61B0" w:rsidRPr="005218DF" w:rsidRDefault="00FD61B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A030E4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(n = 21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09BC7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S≤2 (n = 123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5125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S</w:t>
            </w:r>
            <w:proofErr w:type="spellEnd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2 (n = 9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E30E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FD61B0" w:rsidRPr="005218DF" w14:paraId="7969914D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0A47D220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 (y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054CFD9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02±11.9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0B6707A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81±11.6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05DE74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40±11.6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33B9B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FD61B0" w:rsidRPr="005218DF" w14:paraId="64CF83EF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61F841AA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BFBF8F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 (37.4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C8BE0C5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 (14.5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D3ABDC1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 (22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8E8D4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8</w:t>
            </w:r>
          </w:p>
        </w:tc>
      </w:tr>
      <w:tr w:rsidR="00FD61B0" w:rsidRPr="005218DF" w14:paraId="4CA92547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0805542D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HSS score at admission (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M 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IQR]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4F7AE87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3, 8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935C858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2, 5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53B601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 (4, 1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7A1CA1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FD61B0" w:rsidRPr="005218DF" w14:paraId="35FD844A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1007F800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elet volume (</w:t>
            </w:r>
            <w:proofErr w:type="spellStart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</w:t>
            </w:r>
            <w:proofErr w:type="spellEnd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CC1DE5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6±2.7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47C3867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6±2.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8C9E1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2±3.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9A7814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2</w:t>
            </w:r>
          </w:p>
        </w:tc>
      </w:tr>
      <w:tr w:rsidR="00FD61B0" w:rsidRPr="005218DF" w14:paraId="01A66E55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59C8C972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NP (</w:t>
            </w:r>
            <w:proofErr w:type="spellStart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g</w:t>
            </w:r>
            <w:proofErr w:type="spellEnd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m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6E50DF5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9.02±321.7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C5526E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.21±314.9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9C33169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.55±326.3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4B3E6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9</w:t>
            </w:r>
          </w:p>
        </w:tc>
      </w:tr>
      <w:tr w:rsidR="00FD61B0" w:rsidRPr="005218DF" w14:paraId="00655CA1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68E37616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elet counting (×10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9362792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2.30±61.7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D9901D4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±56.0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E7EA2B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.32±59.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0F70C1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9</w:t>
            </w:r>
          </w:p>
        </w:tc>
      </w:tr>
      <w:tr w:rsidR="00FD61B0" w:rsidRPr="005218DF" w14:paraId="552C3FCC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4B9F4F06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n</w:t>
            </w:r>
            <w:proofErr w:type="spellEnd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I (ng/m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9A77E69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±0.7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9A95337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±0.0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EA535A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±1.0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8C6C86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1</w:t>
            </w:r>
          </w:p>
        </w:tc>
      </w:tr>
      <w:tr w:rsidR="00FD61B0" w:rsidRPr="005218DF" w14:paraId="347A17E6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1D985D56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</w:t>
            </w:r>
            <w:proofErr w:type="spellEnd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µmol/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941791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26±25.8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FD05BA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30±27.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759C55A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98±24.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F4EEC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0</w:t>
            </w:r>
          </w:p>
        </w:tc>
      </w:tr>
      <w:tr w:rsidR="00FD61B0" w:rsidRPr="005218DF" w14:paraId="04EDD80F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4AF39BD6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sma D-D polymers (ng/m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EAE2CF1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±1.0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AFF0F56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±0.9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FC44C3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±1.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E6C3A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0</w:t>
            </w:r>
          </w:p>
        </w:tc>
      </w:tr>
      <w:tr w:rsidR="00FD61B0" w:rsidRPr="005218DF" w14:paraId="6BBB26D4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338675D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IB (g/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486484E3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3±8.3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34ADDF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3±13.5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3337D4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2±0.6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F1C910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0</w:t>
            </w:r>
          </w:p>
        </w:tc>
      </w:tr>
      <w:tr w:rsidR="00FD61B0" w:rsidRPr="005218DF" w14:paraId="3D64AF15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05CD7FD1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RP (mg/d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7AD1E83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5±19.1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7785A2A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3±7.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F27B72E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0±23.7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AB22D9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</w:t>
            </w:r>
          </w:p>
        </w:tc>
      </w:tr>
      <w:tr w:rsidR="00FD61B0" w:rsidRPr="005218DF" w14:paraId="77B0BD45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5A9D80B5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A1c (%,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75F95EA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5±1.6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9071D01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9±1.5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0F097E4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6±1.7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FFC837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2</w:t>
            </w:r>
          </w:p>
        </w:tc>
      </w:tr>
      <w:tr w:rsidR="00FD61B0" w:rsidRPr="005218DF" w14:paraId="0BEA6854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5259FCD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lbumin (g/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1465EA9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63±10.1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3AA51F5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77±11.0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81718A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54±9.5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1A2AD7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2</w:t>
            </w:r>
          </w:p>
        </w:tc>
      </w:tr>
      <w:tr w:rsidR="00FD61B0" w:rsidRPr="005218DF" w14:paraId="74B004E3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3AB11969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DL (mmol/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728A225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4±0.8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CE1267B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9±0.8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48E09A2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8±0.8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147A98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1</w:t>
            </w:r>
          </w:p>
        </w:tc>
      </w:tr>
      <w:tr w:rsidR="00FD61B0" w:rsidRPr="005218DF" w14:paraId="320611C5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1FB87958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y</w:t>
            </w:r>
            <w:proofErr w:type="spellEnd"/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µmol/L, 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0"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kern w:val="0"/>
                      <w:sz w:val="18"/>
                      <w:szCs w:val="18"/>
                    </w:rPr>
                    <m:t>x</m:t>
                  </m:r>
                </m:e>
              </m:acc>
            </m:oMath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18D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</w:t>
            </w: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313E8A2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1±11.9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DD04327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7±13.8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AD00C5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3±10.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0348A0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0</w:t>
            </w:r>
          </w:p>
        </w:tc>
      </w:tr>
      <w:tr w:rsidR="00FD61B0" w:rsidRPr="005218DF" w14:paraId="1FD74621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2DE47EEB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on [n (%)]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1E5DABC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 (82.7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A051E36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 (33.2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64D523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 (49.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51592F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9</w:t>
            </w:r>
          </w:p>
        </w:tc>
      </w:tr>
      <w:tr w:rsidR="00FD61B0" w:rsidRPr="005218DF" w14:paraId="13AE2947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20AA229A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 mellitus [n (%)]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9FE33C7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 (40.7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8153E38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 (13.1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200DDE3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 (27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4D0463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FD61B0" w:rsidRPr="005218DF" w14:paraId="6FDCB2A3" w14:textId="77777777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1B723E12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erior circulation infarction [n (%)]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8C3F1A3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 (69.6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019BD6D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 (26.2)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84D5D0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 (43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0B76E3" w14:textId="77777777" w:rsidR="00FD61B0" w:rsidRPr="005218DF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18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</w:tbl>
    <w:p w14:paraId="00BDFEB2" w14:textId="77777777" w:rsidR="00FD61B0" w:rsidRPr="005218DF" w:rsidRDefault="00000000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bookmarkStart w:id="0" w:name="_Hlk119772421"/>
      <w:r w:rsidRPr="005218DF">
        <w:rPr>
          <w:rFonts w:ascii="Times New Roman" w:eastAsia="等线" w:hAnsi="Times New Roman" w:cs="Times New Roman"/>
          <w:b/>
          <w:sz w:val="18"/>
          <w:szCs w:val="18"/>
        </w:rPr>
        <w:t>Abbreviations</w:t>
      </w:r>
      <w:r w:rsidRPr="005218DF">
        <w:rPr>
          <w:rFonts w:ascii="Times New Roman" w:eastAsia="等线" w:hAnsi="Times New Roman" w:cs="Times New Roman"/>
          <w:sz w:val="18"/>
          <w:szCs w:val="18"/>
        </w:rPr>
        <w:t>:</w:t>
      </w:r>
      <w:bookmarkStart w:id="1" w:name="_Hlk52270283"/>
      <w:r w:rsidRPr="005218D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218DF">
        <w:rPr>
          <w:rFonts w:ascii="Times New Roman" w:eastAsia="宋体" w:hAnsi="Times New Roman" w:cs="Times New Roman"/>
          <w:kern w:val="0"/>
          <w:sz w:val="18"/>
          <w:szCs w:val="18"/>
        </w:rPr>
        <w:t>NIHSS, National Institutes of Health Stroke Scale</w:t>
      </w:r>
      <w:r w:rsidRPr="005218DF">
        <w:rPr>
          <w:rFonts w:ascii="Times New Roman" w:eastAsia="宋体" w:hAnsi="Times New Roman" w:cs="Times New Roman"/>
          <w:sz w:val="18"/>
          <w:szCs w:val="18"/>
        </w:rPr>
        <w:t>; BNP, brain natriuretic peptide;</w:t>
      </w:r>
      <w:r w:rsidRPr="005218DF">
        <w:rPr>
          <w:rFonts w:ascii="Times New Roman" w:eastAsia="宋体" w:hAnsi="Times New Roman" w:cs="Times New Roman"/>
          <w:color w:val="434343"/>
          <w:sz w:val="18"/>
          <w:szCs w:val="18"/>
          <w:shd w:val="clear" w:color="auto" w:fill="FCFCFE"/>
        </w:rPr>
        <w:t xml:space="preserve"> </w:t>
      </w:r>
      <w:proofErr w:type="spellStart"/>
      <w:r w:rsidRPr="005218DF">
        <w:rPr>
          <w:rFonts w:ascii="Times New Roman" w:eastAsia="宋体" w:hAnsi="Times New Roman" w:cs="Times New Roman"/>
          <w:kern w:val="0"/>
          <w:sz w:val="18"/>
          <w:szCs w:val="18"/>
        </w:rPr>
        <w:t>CTn</w:t>
      </w:r>
      <w:proofErr w:type="spellEnd"/>
      <w:r w:rsidRPr="005218DF">
        <w:rPr>
          <w:rFonts w:ascii="Times New Roman" w:eastAsia="宋体" w:hAnsi="Times New Roman" w:cs="Times New Roman"/>
          <w:kern w:val="0"/>
          <w:sz w:val="18"/>
          <w:szCs w:val="18"/>
        </w:rPr>
        <w:t>-I</w:t>
      </w:r>
      <w:r w:rsidRPr="005218DF">
        <w:rPr>
          <w:rFonts w:ascii="Times New Roman" w:eastAsia="宋体" w:hAnsi="Times New Roman" w:cs="Times New Roman"/>
          <w:sz w:val="18"/>
          <w:szCs w:val="18"/>
        </w:rPr>
        <w:t xml:space="preserve">, Troponin; </w:t>
      </w:r>
      <w:proofErr w:type="spellStart"/>
      <w:r w:rsidRPr="005218DF">
        <w:rPr>
          <w:rFonts w:ascii="Times New Roman" w:eastAsia="宋体" w:hAnsi="Times New Roman" w:cs="Times New Roman"/>
          <w:sz w:val="18"/>
          <w:szCs w:val="18"/>
        </w:rPr>
        <w:t>Scr</w:t>
      </w:r>
      <w:proofErr w:type="spellEnd"/>
      <w:r w:rsidRPr="005218DF">
        <w:rPr>
          <w:rFonts w:ascii="Times New Roman" w:eastAsia="宋体" w:hAnsi="Times New Roman" w:cs="Times New Roman"/>
          <w:sz w:val="18"/>
          <w:szCs w:val="18"/>
        </w:rPr>
        <w:t>, serum creatinine; FIB, fibrinogen; CRP, C-reactive protein;</w:t>
      </w:r>
      <w:r w:rsidRPr="005218DF">
        <w:rPr>
          <w:rFonts w:ascii="Times New Roman" w:eastAsia="宋体" w:hAnsi="Times New Roman" w:cs="Times New Roman"/>
          <w:kern w:val="0"/>
          <w:sz w:val="18"/>
          <w:szCs w:val="18"/>
        </w:rPr>
        <w:t xml:space="preserve"> HbA1c,</w:t>
      </w:r>
      <w:r w:rsidRPr="005218DF">
        <w:rPr>
          <w:rFonts w:ascii="Times New Roman" w:eastAsia="宋体" w:hAnsi="Times New Roman" w:cs="Times New Roman"/>
          <w:color w:val="434343"/>
          <w:sz w:val="18"/>
          <w:szCs w:val="18"/>
          <w:shd w:val="clear" w:color="auto" w:fill="FCFCFE"/>
        </w:rPr>
        <w:t xml:space="preserve"> </w:t>
      </w:r>
      <w:r w:rsidRPr="005218DF">
        <w:rPr>
          <w:rFonts w:ascii="Times New Roman" w:eastAsia="宋体" w:hAnsi="Times New Roman" w:cs="Times New Roman"/>
          <w:sz w:val="18"/>
          <w:szCs w:val="18"/>
        </w:rPr>
        <w:t xml:space="preserve">glycosylated hemoglobin A1c; LDL, low-density lipoprotein cholesterol; </w:t>
      </w:r>
      <w:proofErr w:type="spellStart"/>
      <w:r w:rsidRPr="005218DF">
        <w:rPr>
          <w:rFonts w:ascii="Times New Roman" w:eastAsia="宋体" w:hAnsi="Times New Roman" w:cs="Times New Roman"/>
          <w:sz w:val="18"/>
          <w:szCs w:val="18"/>
        </w:rPr>
        <w:t>Hcy</w:t>
      </w:r>
      <w:proofErr w:type="spellEnd"/>
      <w:r w:rsidRPr="005218DF">
        <w:rPr>
          <w:rFonts w:ascii="Times New Roman" w:eastAsia="宋体" w:hAnsi="Times New Roman" w:cs="Times New Roman"/>
          <w:sz w:val="18"/>
          <w:szCs w:val="18"/>
        </w:rPr>
        <w:t>, homocysteine; NA: not applicable</w:t>
      </w:r>
      <w:bookmarkEnd w:id="1"/>
    </w:p>
    <w:bookmarkEnd w:id="0"/>
    <w:p w14:paraId="7B90D262" w14:textId="71C3DB52" w:rsidR="00FD61B0" w:rsidRPr="009815E7" w:rsidRDefault="00FD61B0">
      <w:pPr>
        <w:rPr>
          <w:rFonts w:ascii="Times New Roman" w:eastAsia="宋体" w:hAnsi="Times New Roman" w:cs="Times New Roman" w:hint="eastAsia"/>
          <w:b/>
          <w:bCs/>
          <w:szCs w:val="21"/>
        </w:rPr>
      </w:pPr>
    </w:p>
    <w:sectPr w:rsidR="00FD61B0" w:rsidRPr="009815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B4C74" w14:textId="77777777" w:rsidR="00070A21" w:rsidRDefault="00070A21">
      <w:r>
        <w:separator/>
      </w:r>
    </w:p>
  </w:endnote>
  <w:endnote w:type="continuationSeparator" w:id="0">
    <w:p w14:paraId="5234D044" w14:textId="77777777" w:rsidR="00070A21" w:rsidRDefault="00070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41E6A" w14:textId="77777777" w:rsidR="00FD61B0" w:rsidRDefault="00FD61B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280A4" w14:textId="77777777" w:rsidR="00FD61B0" w:rsidRDefault="00FD61B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0934C" w14:textId="77777777" w:rsidR="00FD61B0" w:rsidRDefault="00FD61B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AE92E" w14:textId="77777777" w:rsidR="00070A21" w:rsidRDefault="00070A21">
      <w:r>
        <w:separator/>
      </w:r>
    </w:p>
  </w:footnote>
  <w:footnote w:type="continuationSeparator" w:id="0">
    <w:p w14:paraId="43EC855E" w14:textId="77777777" w:rsidR="00070A21" w:rsidRDefault="00070A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2A31B" w14:textId="77777777" w:rsidR="00FD61B0" w:rsidRDefault="00FD61B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74485" w14:textId="77777777" w:rsidR="00FD61B0" w:rsidRDefault="00FD61B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8DFD4" w14:textId="77777777" w:rsidR="00FD61B0" w:rsidRDefault="00FD61B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gzM2IwMDcwNzVjNjA1ZjBjZGIyM2Q3NmNlMzlhMmUifQ=="/>
    <w:docVar w:name="KY_MEDREF_DOCUID" w:val="{CF7742AD-7873-4D72-AB6F-4DA8BBD4C855}"/>
    <w:docVar w:name="KY_MEDREF_VERSION" w:val="3"/>
  </w:docVars>
  <w:rsids>
    <w:rsidRoot w:val="00031FD5"/>
    <w:rsid w:val="00031FD5"/>
    <w:rsid w:val="00070A21"/>
    <w:rsid w:val="00072AFA"/>
    <w:rsid w:val="0007624B"/>
    <w:rsid w:val="000B10BC"/>
    <w:rsid w:val="001668CD"/>
    <w:rsid w:val="00183241"/>
    <w:rsid w:val="0018329B"/>
    <w:rsid w:val="002A426F"/>
    <w:rsid w:val="0042078D"/>
    <w:rsid w:val="00423FD0"/>
    <w:rsid w:val="004400AB"/>
    <w:rsid w:val="00474AA0"/>
    <w:rsid w:val="004D3F1A"/>
    <w:rsid w:val="005218DF"/>
    <w:rsid w:val="005B41C1"/>
    <w:rsid w:val="005B6676"/>
    <w:rsid w:val="00624324"/>
    <w:rsid w:val="006B1B8D"/>
    <w:rsid w:val="006B3AAF"/>
    <w:rsid w:val="006D2F80"/>
    <w:rsid w:val="00721C86"/>
    <w:rsid w:val="007C247E"/>
    <w:rsid w:val="008051E2"/>
    <w:rsid w:val="008C5026"/>
    <w:rsid w:val="00975CCA"/>
    <w:rsid w:val="009815E7"/>
    <w:rsid w:val="00BD4972"/>
    <w:rsid w:val="00C40519"/>
    <w:rsid w:val="00F66328"/>
    <w:rsid w:val="00F663C9"/>
    <w:rsid w:val="00F716BE"/>
    <w:rsid w:val="00FD61B0"/>
    <w:rsid w:val="40EB47A6"/>
    <w:rsid w:val="530C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DC365"/>
  <w15:docId w15:val="{A3E68AC2-ED12-4B14-B8B1-17C056A7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shuang</dc:creator>
  <cp:lastModifiedBy>猿猴曼托</cp:lastModifiedBy>
  <cp:revision>4</cp:revision>
  <dcterms:created xsi:type="dcterms:W3CDTF">2022-11-21T16:13:00Z</dcterms:created>
  <dcterms:modified xsi:type="dcterms:W3CDTF">2023-07-2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FFB2C8F8854404DAACC6BD4EFAF9D6A_13</vt:lpwstr>
  </property>
</Properties>
</file>